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89D40" w14:textId="2538AEB0" w:rsidR="00DF5FE3" w:rsidRDefault="00563CC4">
      <w:r>
        <w:rPr>
          <w:noProof/>
        </w:rPr>
        <w:drawing>
          <wp:inline distT="0" distB="0" distL="0" distR="0" wp14:anchorId="2B794CC7" wp14:editId="3FF7EC80">
            <wp:extent cx="5731510" cy="57315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254A8" w14:textId="3D787916" w:rsidR="00563CC4" w:rsidRDefault="00563CC4">
      <w:r w:rsidRPr="006B44E1">
        <w:rPr>
          <w:b/>
          <w:bCs/>
        </w:rPr>
        <w:t>S3 Fig. Correlation matrix of the 15 environmental and socio-demographic variables selected after the initial round of covariate selection.</w:t>
      </w:r>
      <w:r w:rsidRPr="006B44E1">
        <w:t xml:space="preserve"> Spearman's rank correlation coefficient was estimated assuming the non-normality of the data, and the correlation coefficient for each pair of covariates was below 0.8. ELV: elevation; ADR: annual diurnal range; IST: </w:t>
      </w:r>
      <w:proofErr w:type="spellStart"/>
      <w:r w:rsidRPr="006B44E1">
        <w:t>isothermality</w:t>
      </w:r>
      <w:proofErr w:type="spellEnd"/>
      <w:r w:rsidRPr="006B44E1">
        <w:t>; PWTQ: precipitation wettest quarter; PST: precipitation seasonality; PWMQ: precipitation warmest quarter; PCQ: precipitation coldest quarter; NDVI: normalized difference vegetation indices; DTR: Distance to the nearest river; FAC: flow accumulation; SLP: slope; SLM: soil moisture; PDT: population density; NLT: night lights; PHI: prevalence of housing improvement.</w:t>
      </w:r>
    </w:p>
    <w:sectPr w:rsidR="00563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C4"/>
    <w:rsid w:val="000312FC"/>
    <w:rsid w:val="00563CC4"/>
    <w:rsid w:val="00E8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9215"/>
  <w15:chartTrackingRefBased/>
  <w15:docId w15:val="{F4CF0C8A-5F5F-4BBB-B103-D87718F1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1</cp:revision>
  <dcterms:created xsi:type="dcterms:W3CDTF">2022-07-11T02:54:00Z</dcterms:created>
  <dcterms:modified xsi:type="dcterms:W3CDTF">2022-07-11T02:54:00Z</dcterms:modified>
</cp:coreProperties>
</file>